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581" w:rsidRDefault="00EF6581" w:rsidP="00EF6581">
      <w:pPr>
        <w:spacing w:line="480" w:lineRule="auto"/>
        <w:jc w:val="both"/>
        <w:rPr>
          <w:color w:val="000000"/>
        </w:rPr>
      </w:pPr>
      <w:r w:rsidRPr="009D1585">
        <w:rPr>
          <w:b/>
          <w:color w:val="000000"/>
        </w:rPr>
        <w:t>Table S1.</w:t>
      </w:r>
      <w:r>
        <w:rPr>
          <w:color w:val="000000"/>
        </w:rPr>
        <w:t xml:space="preserve"> Primers used for cloning of Esx complexes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6217"/>
        <w:gridCol w:w="1607"/>
      </w:tblGrid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Sequence (5’ - 3’)</w:t>
            </w:r>
          </w:p>
        </w:tc>
        <w:tc>
          <w:tcPr>
            <w:tcW w:w="160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Vector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33E1">
              <w:rPr>
                <w:rFonts w:ascii="Arial" w:hAnsi="Arial" w:cs="Arial"/>
                <w:sz w:val="18"/>
                <w:szCs w:val="18"/>
              </w:rPr>
              <w:t>PIPE.Vec.For</w:t>
            </w:r>
            <w:proofErr w:type="spellEnd"/>
            <w:r w:rsidRPr="002333E1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CGCGACTTAATTAACTCGTTTAAACGGTCTCCAG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*N/A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33E1">
              <w:rPr>
                <w:rFonts w:ascii="Arial" w:hAnsi="Arial" w:cs="Arial"/>
                <w:sz w:val="18"/>
                <w:szCs w:val="18"/>
              </w:rPr>
              <w:t>PIPE.Vec.Rev</w:t>
            </w:r>
            <w:proofErr w:type="spellEnd"/>
            <w:r w:rsidRPr="002333E1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CTGGAAGTACAGGTTTTCGTGATGATGATGATGATG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s0620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AACCTGTACTTCCAGGGCATGAGTCTTCTCGACGCTCACATCC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507/pMA510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s0621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AGTTAATTAAGTCGCGTTATCATCCCCACTTGGCGCCTTCG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2347c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AACCTGTACTTCCAGGGCATGGCAACACGTTTTATGACGGATCCG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507/pMA510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2346c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AGTTAATTAAGTCGCGTTATCAGGCCCAGCTGGAGCCG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445c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AACCTGTACTTCCAGGGCTTGGTTGAACC</w:t>
            </w:r>
            <w:r w:rsidRPr="002333E1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Pr="002333E1">
              <w:rPr>
                <w:rFonts w:ascii="Arial" w:hAnsi="Arial" w:cs="Arial"/>
                <w:sz w:val="18"/>
                <w:szCs w:val="18"/>
              </w:rPr>
              <w:t>GGAAGGATCGGAG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507/pMA510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444c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AGTTAATTAAGTCGCGTTACTA</w:t>
            </w:r>
            <w:r w:rsidRPr="002333E1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Pr="002333E1">
              <w:rPr>
                <w:rFonts w:ascii="Arial" w:hAnsi="Arial" w:cs="Arial"/>
                <w:sz w:val="18"/>
                <w:szCs w:val="18"/>
              </w:rPr>
              <w:t>CGTGCCCAAGCTCCAGCC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905c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AACCTGTACTTCCAGGGCATGGGTGCCGACGACACGCTG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507/pMA510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904c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AGTTAATTAAGTCGCGTTATCACGACCACATACCCAAATTCGTGG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s0620.M3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CCTGTATTTCCAGAGTATGAGTCTTCTCGACGCT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PLe3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s0621.M3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TGATGGTGATGGTGATGAGTTCCCCACTTGGCGCC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2347c.M3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CCTGTATTTCCAGAGTATGGCAACACGTTTTATGA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PLe3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2346c.M3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TGATGGTGATGGTGATGAGTGGCCCAGCTGGAGC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905c.M3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CCTGTATTTCCAGAGTATGGGTGCCGACGACA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PLe3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904c.M3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TGATGGTGATGGTGATGAGTCCACATACCCAAATTCGTG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445c.M3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CCTGTATTTCCAGAGTTTGGTTGAACCGGGAAG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PLe3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Rv3444c.M3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TGATGGTGATGGTGATGAGTGCGTGCCCAAGCTCC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AB_0665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CCTGTATTTCCAGAGTATGACTCCCGCGCGTGAC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PLe4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AB_0665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TGATGGTGATGGTGATGAGTCCCGGCGATTCCCAGAAAAA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AB_3112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CCTGTATTTCCAGAGTATCGACGAGGTCGGTGC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PLe4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AB_3113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TGATGGTGATGGTGATGAGTTATCAACCTCGCGCCATTC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AB_3754c.For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AACCTGTATTTCCAGAGTGCTGTTTTTCAGAATGACCTG</w:t>
            </w:r>
          </w:p>
        </w:tc>
        <w:tc>
          <w:tcPr>
            <w:tcW w:w="1607" w:type="dxa"/>
            <w:vMerge w:val="restart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pMAPLe4</w:t>
            </w:r>
          </w:p>
        </w:tc>
      </w:tr>
      <w:tr w:rsidR="00EF6581" w:rsidRPr="002333E1" w:rsidTr="00C14276">
        <w:tc>
          <w:tcPr>
            <w:tcW w:w="1752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MAB_3753c.Rev.</w:t>
            </w:r>
          </w:p>
        </w:tc>
        <w:tc>
          <w:tcPr>
            <w:tcW w:w="6217" w:type="dxa"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  <w:r w:rsidRPr="002333E1">
              <w:rPr>
                <w:rFonts w:ascii="Arial" w:hAnsi="Arial" w:cs="Arial"/>
                <w:sz w:val="18"/>
                <w:szCs w:val="18"/>
              </w:rPr>
              <w:t>GTGATGGTGATGGTGATGAGTTATCAGTGGTGCCAGGCG</w:t>
            </w:r>
          </w:p>
        </w:tc>
        <w:tc>
          <w:tcPr>
            <w:tcW w:w="1607" w:type="dxa"/>
            <w:vMerge/>
            <w:shd w:val="clear" w:color="auto" w:fill="auto"/>
          </w:tcPr>
          <w:p w:rsidR="00EF6581" w:rsidRPr="002333E1" w:rsidRDefault="00EF6581" w:rsidP="00C142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61D2D" w:rsidRPr="00AF3A02" w:rsidRDefault="00EF6581" w:rsidP="001F1D87">
      <w:pPr>
        <w:pStyle w:val="NormalWeb"/>
        <w:rPr>
          <w:sz w:val="18"/>
          <w:szCs w:val="18"/>
        </w:rPr>
      </w:pPr>
      <w:r w:rsidRPr="00AF3A02">
        <w:rPr>
          <w:sz w:val="18"/>
          <w:szCs w:val="18"/>
        </w:rPr>
        <w:t>*For PCR-amplification of pMA507/pMA5</w:t>
      </w:r>
      <w:bookmarkStart w:id="0" w:name="_GoBack"/>
      <w:bookmarkEnd w:id="0"/>
      <w:r w:rsidRPr="00AF3A02">
        <w:rPr>
          <w:sz w:val="18"/>
          <w:szCs w:val="18"/>
        </w:rPr>
        <w:t>10 for SLIC cloning.</w:t>
      </w:r>
    </w:p>
    <w:sectPr w:rsidR="00161D2D" w:rsidRPr="00AF3A02" w:rsidSect="00EF658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581"/>
    <w:rsid w:val="00161D2D"/>
    <w:rsid w:val="001F1D87"/>
    <w:rsid w:val="00AF3A02"/>
    <w:rsid w:val="00EB2ED1"/>
    <w:rsid w:val="00E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EF658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F65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EF658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F6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5</cp:revision>
  <dcterms:created xsi:type="dcterms:W3CDTF">2013-03-26T17:34:00Z</dcterms:created>
  <dcterms:modified xsi:type="dcterms:W3CDTF">2013-05-30T22:08:00Z</dcterms:modified>
</cp:coreProperties>
</file>